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b/>
          <w:b/>
        </w:rPr>
      </w:pPr>
      <w:r>
        <w:rPr>
          <w:b/>
        </w:rPr>
        <w:t>Supplemental Table 1: Pearson Correlations Adjusted for Sex and Education</w:t>
      </w:r>
    </w:p>
    <w:tbl>
      <w:tblPr>
        <w:tblW w:w="153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7"/>
        <w:gridCol w:w="715"/>
        <w:gridCol w:w="908"/>
        <w:gridCol w:w="982"/>
        <w:gridCol w:w="900"/>
        <w:gridCol w:w="900"/>
        <w:gridCol w:w="940"/>
        <w:gridCol w:w="770"/>
        <w:gridCol w:w="630"/>
        <w:gridCol w:w="703"/>
        <w:gridCol w:w="810"/>
        <w:gridCol w:w="630"/>
        <w:gridCol w:w="557"/>
        <w:gridCol w:w="1097"/>
        <w:gridCol w:w="789"/>
        <w:gridCol w:w="746"/>
        <w:gridCol w:w="734"/>
        <w:gridCol w:w="762"/>
        <w:gridCol w:w="726"/>
      </w:tblGrid>
      <w:tr>
        <w:trPr>
          <w:tblHeader w:val="true"/>
          <w:trHeight w:val="780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112277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112277"/>
                <w:sz w:val="16"/>
                <w:szCs w:val="16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MOCA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Category Frequency Animals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Category Frequency Vegetabl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Verbal Fluenc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(L Words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Verbal Fluenc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(F Words)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Craft Immediate Recall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Craft Delayed Recall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DSC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AVLT Short Recall; Trial 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AVLT Delayed Recall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TMT A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TMT B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Flanker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Grip Strength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Force Plate (Firm)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Force Plate (Foam)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eSPPB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400-m walk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 xml:space="preserve"> (m/sec)</w:t>
            </w:r>
          </w:p>
        </w:tc>
      </w:tr>
      <w:tr>
        <w:trPr>
          <w:trHeight w:val="67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Category Frequency Animals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18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.0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</w:tr>
      <w:tr>
        <w:trPr>
          <w:trHeight w:val="873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Category Frequency Vegetables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23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4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</w:tr>
      <w:tr>
        <w:trPr>
          <w:trHeight w:val="990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 xml:space="preserve">Verbal Fluency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(L Words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25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2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</w:tr>
      <w:tr>
        <w:trPr>
          <w:trHeight w:val="990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 xml:space="preserve">Verbal Fluency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sz w:val="16"/>
                <w:szCs w:val="16"/>
              </w:rPr>
              <w:t>(F Words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23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1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.0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</w:tr>
      <w:tr>
        <w:trPr>
          <w:trHeight w:val="990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Craft Immediate Recall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17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8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.0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</w:tr>
      <w:tr>
        <w:trPr>
          <w:trHeight w:val="900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Craft Delayed Recall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15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1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8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DSC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19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2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.0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</w:tr>
      <w:tr>
        <w:trPr>
          <w:trHeight w:val="540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AVLT Trial 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29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1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28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3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1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</w:tr>
      <w:tr>
        <w:trPr>
          <w:trHeight w:val="900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AVLT Delayed Recall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29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1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3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3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9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</w:tr>
      <w:tr>
        <w:trPr>
          <w:trHeight w:val="630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TMT A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05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3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0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0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0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4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1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.00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</w:tr>
      <w:tr>
        <w:trPr>
          <w:trHeight w:val="540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TMT B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24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1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0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1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43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1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41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.0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</w:tr>
      <w:tr>
        <w:trPr>
          <w:trHeight w:val="1080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Flanker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06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0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08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8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1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D6EE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.0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Grip Strength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1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9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1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03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0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0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0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0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C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.0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CD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CD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CD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CD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</w:tr>
      <w:tr>
        <w:trPr>
          <w:trHeight w:val="720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Force Plate (Firm)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03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6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0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1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1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10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03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1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C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0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C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.0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CD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CD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CD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</w:tr>
      <w:tr>
        <w:trPr>
          <w:trHeight w:val="720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Force Plate (Foam)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17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6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1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08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0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16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0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2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2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1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C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1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C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6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C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.00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CD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CD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</w:tr>
      <w:tr>
        <w:trPr>
          <w:trHeight w:val="630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eSPPB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10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24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0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06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3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0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07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3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1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C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2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C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3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C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46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C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.00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CDB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</w:rPr>
            </w:r>
          </w:p>
        </w:tc>
      </w:tr>
      <w:tr>
        <w:trPr>
          <w:trHeight w:val="990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400-m walk (m/sec)</w:t>
            </w: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9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12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0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21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1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05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2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16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C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3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C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2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C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24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C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5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C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.00</w:t>
            </w:r>
          </w:p>
        </w:tc>
      </w:tr>
      <w:tr>
        <w:trPr>
          <w:trHeight w:val="225" w:hRule="atLeast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</w:rPr>
              <w:t>Dual Task (m/sec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11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15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0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05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07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32</w:t>
            </w:r>
          </w:p>
        </w:tc>
        <w:tc>
          <w:tcPr>
            <w:tcW w:w="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0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18</w:t>
            </w:r>
          </w:p>
        </w:tc>
        <w:tc>
          <w:tcPr>
            <w:tcW w:w="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30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2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C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3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C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2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C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-0.36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C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6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CDB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0.56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uto" w:line="240" w:before="0" w:after="160"/>
        <w:contextualSpacing/>
        <w:rPr/>
      </w:pPr>
      <w:r>
        <w:rPr/>
        <w:t>Blue shading indicates correlation matrix between cognitive measures. Pink shading indicates correlation matrix between measures of physical function. No shading indicates correlation matrix between cognitive and physical function measures.</w:t>
      </w:r>
    </w:p>
    <w:p>
      <w:pPr>
        <w:pStyle w:val="Normal"/>
        <w:spacing w:lineRule="auto" w:line="240" w:before="0" w:after="160"/>
        <w:contextualSpacing/>
        <w:rPr/>
      </w:pPr>
      <w:r>
        <w:rPr>
          <w:vertAlign w:val="superscript"/>
        </w:rPr>
        <w:t>a</w:t>
      </w:r>
      <w:r>
        <w:rPr/>
        <w:t xml:space="preserve">Log transformed; </w:t>
      </w:r>
      <w:r>
        <w:rPr>
          <w:vertAlign w:val="superscript"/>
        </w:rPr>
        <w:t>b</w:t>
      </w:r>
      <w:r>
        <w:rPr/>
        <w:t>log of ratio of medians</w:t>
      </w:r>
    </w:p>
    <w:sectPr>
      <w:headerReference w:type="default" r:id="rId2"/>
      <w:footerReference w:type="default" r:id="rId3"/>
      <w:type w:val="nextPage"/>
      <w:pgSz w:orient="landscape" w:w="15840" w:h="12240"/>
      <w:pgMar w:left="720" w:right="720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8T19:14:00Z</dcterms:created>
  <dc:creator>Mike E. Miller/PHS</dc:creator>
  <dc:description/>
  <cp:keywords/>
  <dc:language>en-US</dc:language>
  <cp:lastModifiedBy>Atalie Thompson</cp:lastModifiedBy>
  <dcterms:modified xsi:type="dcterms:W3CDTF">2023-01-18T19:14:00Z</dcterms:modified>
  <cp:revision>2</cp:revision>
  <dc:subject/>
  <dc:title/>
</cp:coreProperties>
</file>